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3B" w:rsidRDefault="00A54A3B" w:rsidP="00A54A3B">
      <w:pPr>
        <w:spacing w:line="300" w:lineRule="auto"/>
        <w:jc w:val="center"/>
        <w:rPr>
          <w:rFonts w:ascii="Times New Roman" w:eastAsia="宋体" w:hAnsi="Times New Roman" w:cs="Times New Roman"/>
          <w:sz w:val="20"/>
          <w:szCs w:val="21"/>
          <w:lang w:val="en-US"/>
        </w:rPr>
      </w:pPr>
      <w:r w:rsidRPr="00A54A3B">
        <w:rPr>
          <w:rFonts w:ascii="Times New Roman" w:eastAsia="黑体" w:hAnsi="Times New Roman" w:cs="Times New Roman"/>
          <w:sz w:val="20"/>
          <w:szCs w:val="20"/>
          <w:lang w:val="en-US" w:eastAsia="en-US"/>
        </w:rPr>
        <w:t xml:space="preserve">Table </w:t>
      </w:r>
      <w:r w:rsidRPr="00A54A3B">
        <w:rPr>
          <w:rFonts w:ascii="Times New Roman" w:eastAsia="黑体" w:hAnsi="Times New Roman" w:cs="Times New Roman"/>
          <w:sz w:val="20"/>
          <w:szCs w:val="20"/>
          <w:lang w:val="en-US"/>
        </w:rPr>
        <w:t>S</w:t>
      </w:r>
      <w:r w:rsidRPr="00A54A3B">
        <w:rPr>
          <w:rFonts w:ascii="Times New Roman" w:eastAsia="黑体" w:hAnsi="Times New Roman" w:cs="Times New Roman" w:hint="eastAsia"/>
          <w:sz w:val="20"/>
          <w:szCs w:val="20"/>
          <w:lang w:val="en-US"/>
        </w:rPr>
        <w:t>2</w:t>
      </w:r>
      <w:r w:rsidRPr="00A54A3B">
        <w:rPr>
          <w:rFonts w:ascii="Times New Roman" w:eastAsia="黑体" w:hAnsi="Times New Roman" w:cs="Times New Roman"/>
          <w:sz w:val="20"/>
          <w:szCs w:val="20"/>
          <w:lang w:val="en-US"/>
        </w:rPr>
        <w:t xml:space="preserve">. Predicted ORFs of </w:t>
      </w:r>
      <w:proofErr w:type="spellStart"/>
      <w:r w:rsidRPr="00A54A3B">
        <w:rPr>
          <w:rFonts w:ascii="Times New Roman" w:eastAsia="宋体" w:hAnsi="Times New Roman" w:cs="Times New Roman"/>
          <w:sz w:val="20"/>
          <w:szCs w:val="21"/>
          <w:lang w:val="en-US"/>
        </w:rPr>
        <w:t>megalocytivirus</w:t>
      </w:r>
      <w:proofErr w:type="spellEnd"/>
      <w:r w:rsidRPr="00A54A3B">
        <w:rPr>
          <w:rFonts w:ascii="Times New Roman" w:eastAsia="宋体" w:hAnsi="Times New Roman" w:cs="Times New Roman"/>
          <w:sz w:val="20"/>
          <w:szCs w:val="21"/>
          <w:lang w:val="en-US"/>
        </w:rPr>
        <w:t xml:space="preserve"> FD201807</w:t>
      </w:r>
    </w:p>
    <w:p w:rsidR="00A54A3B" w:rsidRPr="00A54A3B" w:rsidRDefault="00A54A3B" w:rsidP="00A54A3B">
      <w:pPr>
        <w:spacing w:line="300" w:lineRule="auto"/>
        <w:jc w:val="center"/>
        <w:rPr>
          <w:rFonts w:ascii="Times New Roman" w:eastAsia="宋体" w:hAnsi="Times New Roman" w:cs="Times New Roman"/>
          <w:sz w:val="20"/>
          <w:szCs w:val="21"/>
          <w:lang w:val="en-US"/>
        </w:rPr>
      </w:pPr>
    </w:p>
    <w:tbl>
      <w:tblPr>
        <w:tblStyle w:val="ab"/>
        <w:tblW w:w="930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850"/>
        <w:gridCol w:w="940"/>
        <w:gridCol w:w="1292"/>
        <w:gridCol w:w="937"/>
        <w:gridCol w:w="860"/>
        <w:gridCol w:w="2439"/>
      </w:tblGrid>
      <w:tr w:rsidR="00A54A3B" w:rsidRPr="00A54A3B" w:rsidTr="0032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ORF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Nucleotide positions</w:t>
            </w:r>
          </w:p>
        </w:tc>
        <w:tc>
          <w:tcPr>
            <w:tcW w:w="850" w:type="dxa"/>
            <w:vMerge w:val="restart"/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ength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est match(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39" w:type="dxa"/>
            <w:vMerge w:val="restart"/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motif and/or function</w:t>
            </w:r>
          </w:p>
        </w:tc>
      </w:tr>
      <w:tr w:rsidR="00A54A3B" w:rsidRPr="00A54A3B" w:rsidTr="0032358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otein(s)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GenBank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LASTP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identity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439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L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-1137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78</w:t>
            </w:r>
          </w:p>
        </w:tc>
        <w:tc>
          <w:tcPr>
            <w:tcW w:w="94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BI32390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47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transmembrane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mino acid transporter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L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07-157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50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20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DNA dependent RNA polymerase subunit H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L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46-213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1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3998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30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caspace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cruitment domain-containing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L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995-244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52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07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502-267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53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22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752-351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54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54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30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LI interacting factor-like phosphat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662-5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45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LM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QBL9827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4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ajor capsid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5040-649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485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56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90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yristylated</w:t>
            </w:r>
            <w:proofErr w:type="spellEnd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membrane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568-81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1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5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7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214-856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5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SKN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Z00464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57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2.5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1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-84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5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6.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533-89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0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T71826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70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3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922-91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SKN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NP_6122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7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4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200-953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0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1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27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RING-finger-containing E3 ubiquitin lig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539-109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46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6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6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rine/threonine protein kin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6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899-1127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5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3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55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7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191-121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2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65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7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8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171-1296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63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5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541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9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020-136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9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0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0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622-1395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0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7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35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1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960-142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7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2L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4214-144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69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17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3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4489-173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4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RS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O707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97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NA polymer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4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212-179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37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71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86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5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909-195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3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7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65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7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utative phosphat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6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9580-2237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31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TRBIV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DE34369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509</w:t>
            </w:r>
          </w:p>
        </w:tc>
        <w:tc>
          <w:tcPr>
            <w:tcW w:w="8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3.3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aminin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-type epidermal growth factor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7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2465-234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1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RSIV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Q9QTF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52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ibonucleotide-diphosphate</w:t>
            </w:r>
            <w:proofErr w:type="spellEnd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eductase</w:t>
            </w:r>
            <w:proofErr w:type="spellEnd"/>
            <w:r w:rsidRPr="00A54A3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subunit beta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A54A3B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8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3427-236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402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98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Continued on following page</w:t>
      </w: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sz w:val="18"/>
          <w:szCs w:val="18"/>
          <w:vertAlign w:val="superscript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Pr="00A54A3B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lang w:val="en-US"/>
        </w:rPr>
        <w:t>2</w:t>
      </w: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—Continued</w:t>
      </w:r>
    </w:p>
    <w:tbl>
      <w:tblPr>
        <w:tblStyle w:val="ab"/>
        <w:tblW w:w="930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358"/>
        <w:gridCol w:w="768"/>
        <w:gridCol w:w="940"/>
        <w:gridCol w:w="1292"/>
        <w:gridCol w:w="937"/>
        <w:gridCol w:w="860"/>
        <w:gridCol w:w="2439"/>
      </w:tblGrid>
      <w:tr w:rsidR="00A54A3B" w:rsidRPr="00B642BD" w:rsidTr="0032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ORF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Nucleotide positions</w:t>
            </w:r>
          </w:p>
        </w:tc>
        <w:tc>
          <w:tcPr>
            <w:tcW w:w="76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ength</w:t>
            </w:r>
          </w:p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est match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3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motif and/or function</w:t>
            </w:r>
          </w:p>
        </w:tc>
      </w:tr>
      <w:tr w:rsidR="00A54A3B" w:rsidRPr="00A54A3B" w:rsidTr="0032358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otein(s)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GenBank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LASTP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identity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439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29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4069-24392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76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2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0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4414-25310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9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77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2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XPG/RAD2 family DNA repair protein</w:t>
            </w: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1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5327-28833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16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78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433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NA dependent RNA polymerase alpha subunit</w:t>
            </w: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2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8840-29061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79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2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ranscription factor S-II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3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9129-29713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9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0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05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4R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9689-30321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1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81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42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oxyribonucleoside</w:t>
            </w:r>
            <w:proofErr w:type="spellEnd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kin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5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0407-31309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2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3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6R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1392-34550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05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783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202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9.9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NA dependent RNA polymerase beta subunit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7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4623-35762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79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4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85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8R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5756-36811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51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5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24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39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6808-38157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9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6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3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0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8166-39605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7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7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7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1R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9671-40549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92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88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03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2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0542-41681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7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4035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69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2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3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1683-43032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9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0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2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4R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3047-43646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9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1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06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5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43730-44092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20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AX82354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Erv1 / </w:t>
            </w:r>
            <w:proofErr w:type="spellStart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Alr</w:t>
            </w:r>
            <w:proofErr w:type="spellEnd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family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6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099-44899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66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4039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548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7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904-45818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0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4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2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8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5812-46495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2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5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72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ytosine DNA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49R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6655-46918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7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6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7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0R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6915-47268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7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42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vascular endothelial growth factor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1R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7284-47454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8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1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2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7524-47952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4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799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96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6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3R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8007-48141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00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3.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4L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8230-48682</w:t>
            </w:r>
          </w:p>
        </w:tc>
        <w:tc>
          <w:tcPr>
            <w:tcW w:w="768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01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11</w:t>
            </w:r>
          </w:p>
        </w:tc>
        <w:tc>
          <w:tcPr>
            <w:tcW w:w="86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5R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8684-48899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02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41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6L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8912-49856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1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03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4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-cysteine adaptor domain-containing protein</w:t>
            </w:r>
          </w:p>
        </w:tc>
      </w:tr>
    </w:tbl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Continued on following page</w:t>
      </w:r>
    </w:p>
    <w:p w:rsid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Pr="00A54A3B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lang w:val="en-US"/>
        </w:rPr>
        <w:t>2</w:t>
      </w: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—Continued</w:t>
      </w:r>
    </w:p>
    <w:tbl>
      <w:tblPr>
        <w:tblStyle w:val="ab"/>
        <w:tblW w:w="930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358"/>
        <w:gridCol w:w="768"/>
        <w:gridCol w:w="940"/>
        <w:gridCol w:w="1292"/>
        <w:gridCol w:w="937"/>
        <w:gridCol w:w="860"/>
        <w:gridCol w:w="2439"/>
      </w:tblGrid>
      <w:tr w:rsidR="00A54A3B" w:rsidRPr="00B642BD" w:rsidTr="0032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ORF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Nucleotide positions</w:t>
            </w:r>
          </w:p>
        </w:tc>
        <w:tc>
          <w:tcPr>
            <w:tcW w:w="76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ength</w:t>
            </w:r>
          </w:p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est match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3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motif and/or function</w:t>
            </w:r>
          </w:p>
        </w:tc>
      </w:tr>
      <w:tr w:rsidR="00A54A3B" w:rsidRPr="00A54A3B" w:rsidTr="0032358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otein(s)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GenBank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LASTP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identity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439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7L</w:t>
            </w:r>
          </w:p>
        </w:tc>
        <w:tc>
          <w:tcPr>
            <w:tcW w:w="135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49879-50820</w:t>
            </w:r>
          </w:p>
        </w:tc>
        <w:tc>
          <w:tcPr>
            <w:tcW w:w="76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13</w:t>
            </w:r>
          </w:p>
        </w:tc>
        <w:tc>
          <w:tcPr>
            <w:tcW w:w="94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04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34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-cysteine adaptor domain-containing protein</w:t>
            </w: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8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50831-51478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1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AX8236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32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59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1485-5174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0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7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0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2251-52763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0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6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4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1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52827-53633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68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AX8236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63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eplication factor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2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3630-5751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9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GG3793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62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8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utative DNA-binding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3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7498-5789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</w:t>
            </w: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UUU4692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73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4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57877-60525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8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GG37940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83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9.6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NF2 family helic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5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0565-62037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90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15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mRNA capping enzyme</w:t>
            </w:r>
          </w:p>
        </w:tc>
      </w:tr>
      <w:tr w:rsidR="00A54A3B" w:rsidRPr="00A54A3B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6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2079-62546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3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1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RING-finger-containing E3 ubiquitin ligase</w:t>
            </w:r>
          </w:p>
        </w:tc>
      </w:tr>
      <w:tr w:rsidR="00A54A3B" w:rsidRPr="00A54A3B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7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2596-6363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4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4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1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RING-finger-containing E3 ubiquitin ligase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8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3859-64527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2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5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69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4478-6591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7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4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0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5923-66654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4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7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96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1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6676-6719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1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63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2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7094-68704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3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1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9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7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3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8745-69176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4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TRB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DE34411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8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5.8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4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9225-70247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4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TRB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DE34412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0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9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5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0256-7052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9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2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71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B642BD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6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70527-73499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9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QQA0406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06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9.4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7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3461-74852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6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4070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1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6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nkyrin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peat containing protein</w:t>
            </w: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8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4849-75313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5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2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1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79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5315-7553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T71891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51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3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0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5468-76100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1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GG37957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4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1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6113-76610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8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3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4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2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6659-77783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7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2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7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7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7786-78184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2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91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7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4A3B" w:rsidRPr="00A54A3B" w:rsidTr="00A54A3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4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7902-78054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SKN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NP_61230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0.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Continued on following page</w:t>
      </w: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Pr="00A54A3B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lang w:val="en-US"/>
        </w:rPr>
        <w:t>2</w:t>
      </w: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—Continued</w:t>
      </w:r>
    </w:p>
    <w:tbl>
      <w:tblPr>
        <w:tblStyle w:val="ab"/>
        <w:tblW w:w="930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358"/>
        <w:gridCol w:w="768"/>
        <w:gridCol w:w="940"/>
        <w:gridCol w:w="1292"/>
        <w:gridCol w:w="937"/>
        <w:gridCol w:w="860"/>
        <w:gridCol w:w="2439"/>
      </w:tblGrid>
      <w:tr w:rsidR="00A54A3B" w:rsidRPr="00B642BD" w:rsidTr="0032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ORF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Nucleotide positions</w:t>
            </w:r>
          </w:p>
        </w:tc>
        <w:tc>
          <w:tcPr>
            <w:tcW w:w="76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ength</w:t>
            </w:r>
          </w:p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est match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3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motif and/or function</w:t>
            </w:r>
          </w:p>
        </w:tc>
      </w:tr>
      <w:tr w:rsidR="00A54A3B" w:rsidRPr="00A54A3B" w:rsidTr="0032358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otein(s)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GenBank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LASTP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identity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439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5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8217-7952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3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31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89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8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6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9608-8014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3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6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7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0138-8060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5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33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21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9.4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8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0571-81368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6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34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5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Nase</w:t>
            </w:r>
            <w:proofErr w:type="spellEnd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III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89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1365-81778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35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7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AP domain-containing protei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0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1827-8340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2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3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5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1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3382-84</w:t>
            </w: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5</w:t>
            </w: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</w:t>
            </w: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S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UNA01383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16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7.5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yristylated</w:t>
            </w:r>
            <w:proofErr w:type="spellEnd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membrane protei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3581-8371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97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89.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3.2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4391-84576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9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2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4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4573-8549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08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39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1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7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5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5509-86009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3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4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6034-87197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8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950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9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7205-87957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5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RB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GG37971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20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9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7948-8843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36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9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8033-88158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ISKN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NP_61231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7.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2.7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8183-88434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GS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MM72727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63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8.8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8489-88812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3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20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RING-finger-containing E3 ubiquitin ligase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8868-8951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1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4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47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89484-89999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7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5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4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0068-91513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81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nkyrin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peat containing protein</w:t>
            </w:r>
          </w:p>
        </w:tc>
      </w:tr>
      <w:tr w:rsidR="00B642BD" w:rsidRPr="00A54A3B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5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1520-91933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3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7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8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uppressor of cytokine signaling protei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1995-9277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58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536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7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2773-93144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4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53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3126-9409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321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0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60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7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HIT family protei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4128-95000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9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YC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QQA04096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0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5047-95667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06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31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5748-98510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2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53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938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D5 family </w:t>
            </w:r>
            <w:proofErr w:type="spellStart"/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TPase</w:t>
            </w:r>
            <w:proofErr w:type="spellEnd"/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8563-98718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4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8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8715-99611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9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60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7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tumor necrosis factor receptor-associated factor</w:t>
            </w:r>
          </w:p>
        </w:tc>
      </w:tr>
    </w:tbl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Continued on following page</w:t>
      </w: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</w:pP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Pr="00A54A3B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  <w:lang w:val="en-US"/>
        </w:rPr>
        <w:t>2</w:t>
      </w:r>
      <w:r w:rsidRPr="00A54A3B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  <w:lang w:val="en-US"/>
        </w:rPr>
        <w:t>—Continued</w:t>
      </w:r>
    </w:p>
    <w:tbl>
      <w:tblPr>
        <w:tblStyle w:val="ab"/>
        <w:tblW w:w="930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358"/>
        <w:gridCol w:w="768"/>
        <w:gridCol w:w="940"/>
        <w:gridCol w:w="1292"/>
        <w:gridCol w:w="937"/>
        <w:gridCol w:w="860"/>
        <w:gridCol w:w="2439"/>
      </w:tblGrid>
      <w:tr w:rsidR="00A54A3B" w:rsidRPr="00B642BD" w:rsidTr="0032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ORF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Nucleotide positions</w:t>
            </w:r>
          </w:p>
        </w:tc>
        <w:tc>
          <w:tcPr>
            <w:tcW w:w="768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Length</w:t>
            </w:r>
          </w:p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est match(</w:t>
            </w:r>
            <w:proofErr w:type="spellStart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  <w:proofErr w:type="spellEnd"/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39" w:type="dxa"/>
            <w:vMerge w:val="restart"/>
            <w:shd w:val="clear" w:color="auto" w:fill="A6A6A6" w:themeFill="background1" w:themeFillShade="A6"/>
            <w:vAlign w:val="center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motif and/or function</w:t>
            </w:r>
          </w:p>
        </w:tc>
      </w:tr>
      <w:tr w:rsidR="00A54A3B" w:rsidRPr="00A54A3B" w:rsidTr="0032358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54A3B" w:rsidRPr="00B642BD" w:rsidRDefault="00A54A3B" w:rsidP="00A54A3B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protein(s)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GenBank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BLASTP</w:t>
            </w:r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a</w:t>
            </w:r>
            <w:proofErr w:type="spellEnd"/>
          </w:p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identity</w:t>
            </w: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439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54A3B" w:rsidRPr="00A54A3B" w:rsidRDefault="00A54A3B" w:rsidP="00A54A3B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7D4A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99631-100374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4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56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0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roliferating cell nuclear antige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5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0364-100867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7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44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0509-100862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7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S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BAK14294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26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00906-103488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860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5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799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yrosine kinase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3513-103815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5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94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bookmarkStart w:id="0" w:name="_GoBack"/>
        <w:bookmarkEnd w:id="0"/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3595-103882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95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C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VR29759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62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82.3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03924-104934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336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ZQ20860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06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mmediate-early protein ICP-46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4995-106371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58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1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20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9.1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6425-107099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2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2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462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7.8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7432-108796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454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3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943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nkyrin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peat containing protein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4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8739-109101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4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4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RING-finger-containing E3 ubiquitin ligase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5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9131-109637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68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5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50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09734-110294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8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6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38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B642BD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B642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110304-111023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239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GS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US"/>
              </w:rPr>
              <w:t>AAL68653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02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642B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ATPase</w:t>
            </w: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8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0995-111375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2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GS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MM72753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258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29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1101-111313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94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OSGIV</w:t>
            </w:r>
          </w:p>
        </w:tc>
        <w:tc>
          <w:tcPr>
            <w:tcW w:w="1292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AX82428</w:t>
            </w:r>
          </w:p>
        </w:tc>
        <w:tc>
          <w:tcPr>
            <w:tcW w:w="93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25</w:t>
            </w:r>
          </w:p>
        </w:tc>
        <w:tc>
          <w:tcPr>
            <w:tcW w:w="86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42BD" w:rsidRPr="00A54A3B" w:rsidTr="00B642B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B642BD" w:rsidRDefault="00B642BD" w:rsidP="007D4AE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</w:pP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13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0</w:t>
            </w:r>
            <w:r w:rsidRPr="00B642BD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111384-112208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27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PIV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US"/>
              </w:rPr>
              <w:t>AZQ2086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56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3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42BD" w:rsidRPr="00A54A3B" w:rsidRDefault="00B642BD" w:rsidP="007D4AE0">
            <w:pPr>
              <w:adjustRightInd w:val="0"/>
              <w:snapToGrid w:val="0"/>
              <w:spacing w:line="240" w:lineRule="auto"/>
              <w:ind w:leftChars="-38" w:left="-84" w:rightChars="-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>ankyrin</w:t>
            </w:r>
            <w:proofErr w:type="spellEnd"/>
            <w:r w:rsidRPr="00A54A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peat containing protein</w:t>
            </w:r>
          </w:p>
        </w:tc>
      </w:tr>
    </w:tbl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sz w:val="18"/>
          <w:szCs w:val="18"/>
          <w:lang w:val="en-US"/>
        </w:rPr>
      </w:pPr>
      <w:r w:rsidRPr="007D4AE0">
        <w:rPr>
          <w:rFonts w:ascii="Times New Roman" w:eastAsia="宋体" w:hAnsi="Times New Roman" w:cs="Times New Roman"/>
          <w:b/>
          <w:sz w:val="18"/>
          <w:szCs w:val="18"/>
          <w:lang w:val="en-US"/>
        </w:rPr>
        <w:t>Bold</w:t>
      </w:r>
      <w:r w:rsidRPr="00A54A3B">
        <w:rPr>
          <w:rFonts w:ascii="Times New Roman" w:eastAsia="宋体" w:hAnsi="Times New Roman" w:cs="Times New Roman"/>
          <w:sz w:val="18"/>
          <w:szCs w:val="18"/>
          <w:lang w:val="en-US"/>
        </w:rPr>
        <w:t xml:space="preserve"> show 26 core </w:t>
      </w:r>
      <w:proofErr w:type="spellStart"/>
      <w:r w:rsidR="001F45A9" w:rsidRPr="001F45A9">
        <w:rPr>
          <w:rFonts w:ascii="Times New Roman" w:eastAsia="宋体" w:hAnsi="Times New Roman" w:cs="Times New Roman"/>
          <w:sz w:val="18"/>
          <w:szCs w:val="18"/>
          <w:lang w:val="en-US"/>
        </w:rPr>
        <w:t>iridovirid</w:t>
      </w:r>
      <w:proofErr w:type="spellEnd"/>
      <w:r w:rsidR="001F45A9" w:rsidRPr="001F45A9">
        <w:rPr>
          <w:rFonts w:ascii="Times New Roman" w:eastAsia="宋体" w:hAnsi="Times New Roman" w:cs="Times New Roman"/>
          <w:sz w:val="18"/>
          <w:szCs w:val="18"/>
          <w:lang w:val="en-US"/>
        </w:rPr>
        <w:t xml:space="preserve"> </w:t>
      </w:r>
      <w:r w:rsidRPr="00A54A3B">
        <w:rPr>
          <w:rFonts w:ascii="Times New Roman" w:eastAsia="宋体" w:hAnsi="Times New Roman" w:cs="Times New Roman"/>
          <w:sz w:val="18"/>
          <w:szCs w:val="18"/>
          <w:lang w:val="en-US"/>
        </w:rPr>
        <w:t>genes</w:t>
      </w: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A54A3B">
        <w:rPr>
          <w:rFonts w:ascii="Times New Roman" w:eastAsia="宋体" w:hAnsi="Times New Roman" w:cs="Times New Roman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54A3B">
        <w:rPr>
          <w:rFonts w:ascii="Times New Roman" w:eastAsia="宋体" w:hAnsi="Times New Roman" w:cs="Times New Roman"/>
          <w:sz w:val="18"/>
          <w:szCs w:val="18"/>
          <w:lang w:val="en-US"/>
        </w:rPr>
        <w:t xml:space="preserve"> open reading frame number. </w:t>
      </w:r>
    </w:p>
    <w:p w:rsidR="00A54A3B" w:rsidRPr="00A54A3B" w:rsidRDefault="00A54A3B" w:rsidP="00A54A3B">
      <w:pPr>
        <w:spacing w:line="240" w:lineRule="auto"/>
        <w:jc w:val="both"/>
        <w:rPr>
          <w:rFonts w:ascii="Times New Roman" w:eastAsia="宋体" w:hAnsi="Times New Roman" w:cs="Times New Roman"/>
          <w:sz w:val="18"/>
          <w:szCs w:val="18"/>
          <w:lang w:val="en-US"/>
        </w:rPr>
      </w:pPr>
      <w:proofErr w:type="gramStart"/>
      <w:r w:rsidRPr="00A54A3B">
        <w:rPr>
          <w:rFonts w:ascii="Times New Roman" w:eastAsia="宋体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A54A3B">
        <w:rPr>
          <w:rFonts w:ascii="Times New Roman" w:eastAsia="宋体" w:hAnsi="Times New Roman" w:cs="Times New Roman"/>
          <w:sz w:val="18"/>
          <w:szCs w:val="18"/>
          <w:lang w:val="en-US"/>
        </w:rPr>
        <w:t xml:space="preserve"> most closely related gene by BLASTP analysis.</w:t>
      </w:r>
    </w:p>
    <w:p w:rsidR="00A54A3B" w:rsidRPr="00A54A3B" w:rsidRDefault="00A54A3B" w:rsidP="00A54A3B">
      <w:pPr>
        <w:spacing w:line="300" w:lineRule="auto"/>
        <w:jc w:val="both"/>
        <w:rPr>
          <w:rFonts w:ascii="Times New Roman" w:eastAsia="宋体" w:hAnsi="Times New Roman" w:cs="Times New Roman"/>
          <w:sz w:val="18"/>
          <w:szCs w:val="18"/>
          <w:lang w:val="en-US"/>
        </w:rPr>
      </w:pPr>
      <w:proofErr w:type="gramStart"/>
      <w:r w:rsidRPr="00A54A3B">
        <w:rPr>
          <w:rFonts w:ascii="Times New Roman" w:eastAsia="宋体" w:hAnsi="Times New Roman" w:cs="Times New Roman"/>
          <w:sz w:val="18"/>
          <w:szCs w:val="18"/>
          <w:vertAlign w:val="superscript"/>
          <w:lang w:val="en-US"/>
        </w:rPr>
        <w:t>c</w:t>
      </w:r>
      <w:proofErr w:type="gramEnd"/>
      <w:r w:rsidRPr="00A54A3B">
        <w:rPr>
          <w:rFonts w:ascii="Times New Roman" w:eastAsia="宋体" w:hAnsi="Times New Roman" w:cs="Times New Roman"/>
          <w:sz w:val="18"/>
          <w:szCs w:val="18"/>
          <w:lang w:val="en-US"/>
        </w:rPr>
        <w:t xml:space="preserve"> amino acid percent identity for most closely related protein</w:t>
      </w:r>
    </w:p>
    <w:sectPr w:rsidR="00A54A3B" w:rsidRPr="00A54A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A3B" w:rsidRDefault="00A54A3B" w:rsidP="00435955">
      <w:pPr>
        <w:spacing w:line="240" w:lineRule="auto"/>
      </w:pPr>
      <w:r>
        <w:separator/>
      </w:r>
    </w:p>
  </w:endnote>
  <w:endnote w:type="continuationSeparator" w:id="0">
    <w:p w:rsidR="00A54A3B" w:rsidRDefault="00A54A3B" w:rsidP="004359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A3B" w:rsidRDefault="00A54A3B" w:rsidP="00435955">
      <w:pPr>
        <w:spacing w:line="240" w:lineRule="auto"/>
      </w:pPr>
      <w:r>
        <w:separator/>
      </w:r>
    </w:p>
  </w:footnote>
  <w:footnote w:type="continuationSeparator" w:id="0">
    <w:p w:rsidR="00A54A3B" w:rsidRDefault="00A54A3B" w:rsidP="004359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67F2C"/>
    <w:multiLevelType w:val="hybridMultilevel"/>
    <w:tmpl w:val="1D98B1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z52dpgzxrxxe9dpdpvesaedwttfdzr5tt&quot;&gt;我的EndNote库&lt;record-ids&gt;&lt;item&gt;1&lt;/item&gt;&lt;item&gt;105&lt;/item&gt;&lt;item&gt;133&lt;/item&gt;&lt;item&gt;2348&lt;/item&gt;&lt;item&gt;2481&lt;/item&gt;&lt;item&gt;2489&lt;/item&gt;&lt;item&gt;2492&lt;/item&gt;&lt;item&gt;2493&lt;/item&gt;&lt;item&gt;2495&lt;/item&gt;&lt;item&gt;2497&lt;/item&gt;&lt;item&gt;2499&lt;/item&gt;&lt;item&gt;2502&lt;/item&gt;&lt;item&gt;2503&lt;/item&gt;&lt;item&gt;2504&lt;/item&gt;&lt;item&gt;2506&lt;/item&gt;&lt;item&gt;2507&lt;/item&gt;&lt;item&gt;2509&lt;/item&gt;&lt;item&gt;2511&lt;/item&gt;&lt;item&gt;2512&lt;/item&gt;&lt;item&gt;2513&lt;/item&gt;&lt;item&gt;2514&lt;/item&gt;&lt;item&gt;2518&lt;/item&gt;&lt;item&gt;2519&lt;/item&gt;&lt;item&gt;2520&lt;/item&gt;&lt;item&gt;2521&lt;/item&gt;&lt;item&gt;2522&lt;/item&gt;&lt;item&gt;2523&lt;/item&gt;&lt;item&gt;2524&lt;/item&gt;&lt;item&gt;2525&lt;/item&gt;&lt;item&gt;2526&lt;/item&gt;&lt;/record-ids&gt;&lt;/item&gt;&lt;/Libraries&gt;"/>
  </w:docVars>
  <w:rsids>
    <w:rsidRoot w:val="00B815EB"/>
    <w:rsid w:val="000244ED"/>
    <w:rsid w:val="00070730"/>
    <w:rsid w:val="00102B5C"/>
    <w:rsid w:val="001A5ECD"/>
    <w:rsid w:val="001F45A9"/>
    <w:rsid w:val="00224361"/>
    <w:rsid w:val="0027249B"/>
    <w:rsid w:val="002B3677"/>
    <w:rsid w:val="002D38E4"/>
    <w:rsid w:val="0032358F"/>
    <w:rsid w:val="003E55DF"/>
    <w:rsid w:val="00435955"/>
    <w:rsid w:val="0047276E"/>
    <w:rsid w:val="00482DD2"/>
    <w:rsid w:val="004B7D93"/>
    <w:rsid w:val="004C455C"/>
    <w:rsid w:val="004C476B"/>
    <w:rsid w:val="004E6961"/>
    <w:rsid w:val="00522D99"/>
    <w:rsid w:val="00540A6E"/>
    <w:rsid w:val="006014F2"/>
    <w:rsid w:val="006A4BFF"/>
    <w:rsid w:val="006E1C21"/>
    <w:rsid w:val="006E3BC5"/>
    <w:rsid w:val="00743756"/>
    <w:rsid w:val="00795FF4"/>
    <w:rsid w:val="007D4AE0"/>
    <w:rsid w:val="00860182"/>
    <w:rsid w:val="008A0AC6"/>
    <w:rsid w:val="00945BCE"/>
    <w:rsid w:val="00976CF7"/>
    <w:rsid w:val="009776CC"/>
    <w:rsid w:val="009B67C4"/>
    <w:rsid w:val="009C2AD8"/>
    <w:rsid w:val="009D3468"/>
    <w:rsid w:val="00A54A3B"/>
    <w:rsid w:val="00B642BD"/>
    <w:rsid w:val="00B815EB"/>
    <w:rsid w:val="00C421F9"/>
    <w:rsid w:val="00CF59ED"/>
    <w:rsid w:val="00D4513B"/>
    <w:rsid w:val="00D65FA2"/>
    <w:rsid w:val="00DA59DF"/>
    <w:rsid w:val="00DC035D"/>
    <w:rsid w:val="00E46A1E"/>
    <w:rsid w:val="00F8062F"/>
    <w:rsid w:val="00FA4486"/>
    <w:rsid w:val="00FA5697"/>
    <w:rsid w:val="00FE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DFC092-8F5F-4830-B495-BFBCCF5F6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6</Words>
  <Characters>7163</Characters>
  <Application>Microsoft Office Word</Application>
  <DocSecurity>0</DocSecurity>
  <Lines>59</Lines>
  <Paragraphs>16</Paragraphs>
  <ScaleCrop>false</ScaleCrop>
  <Company/>
  <LinksUpToDate>false</LinksUpToDate>
  <CharactersWithSpaces>8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4-10-18T13:48:00Z</dcterms:created>
  <dcterms:modified xsi:type="dcterms:W3CDTF">2024-10-18T13:48:00Z</dcterms:modified>
</cp:coreProperties>
</file>